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7DACD" w14:textId="0B26E286" w:rsidR="00E22B02" w:rsidRPr="00532386" w:rsidRDefault="00000000" w:rsidP="00E22B02">
      <w:pPr>
        <w:pStyle w:val="21"/>
      </w:pPr>
      <w:r w:rsidRPr="00532386">
        <w:t>M</w:t>
      </w:r>
      <w:r w:rsidRPr="00532386">
        <w:rPr>
          <w:rFonts w:hint="eastAsia"/>
        </w:rPr>
        <w:t>ultimedia Appendix 9</w:t>
      </w:r>
    </w:p>
    <w:p w14:paraId="7ADFA226" w14:textId="27298280" w:rsidR="00FA19A2" w:rsidRPr="00532386" w:rsidRDefault="00000000" w:rsidP="00FA19A2">
      <w:r w:rsidRPr="00532386">
        <w:t>Histogram of the MSTS</w:t>
      </w:r>
      <w:r w:rsidR="00F83555">
        <w:t>s</w:t>
      </w:r>
      <w:r w:rsidRPr="00532386">
        <w:t xml:space="preserve"> f</w:t>
      </w:r>
      <w:r w:rsidR="00F83555">
        <w:t xml:space="preserve">or </w:t>
      </w:r>
      <w:r w:rsidRPr="00532386">
        <w:t>OS of the NCT00339183</w:t>
      </w:r>
      <w:r w:rsidRPr="00532386">
        <w:rPr>
          <w:rFonts w:hint="eastAsia"/>
        </w:rPr>
        <w:t xml:space="preserve"> </w:t>
      </w:r>
      <w:r w:rsidRPr="00532386">
        <w:t>trial. The dashed vertical line represents the MSTA, and the light blue background indicates its 95% CI.</w:t>
      </w:r>
    </w:p>
    <w:p w14:paraId="30D2CAC1" w14:textId="088DA1FA" w:rsidR="00E22B02" w:rsidRPr="00532386" w:rsidRDefault="00E22B02" w:rsidP="00E22B02"/>
    <w:p w14:paraId="5A6AA9CB" w14:textId="2B2B31C2" w:rsidR="0071770B" w:rsidRPr="00E81C7F" w:rsidRDefault="00F93B55" w:rsidP="00E81C7F">
      <w:bookmarkStart w:id="0" w:name="_MarkupVisible"/>
      <w:bookmarkEnd w:id="0"/>
      <w:r>
        <w:rPr>
          <w:noProof/>
        </w:rPr>
        <w:drawing>
          <wp:inline distT="0" distB="0" distL="0" distR="0" wp14:anchorId="3320B4D2" wp14:editId="60A72D9C">
            <wp:extent cx="5733415" cy="3822277"/>
            <wp:effectExtent l="0" t="0" r="0" b="635"/>
            <wp:docPr id="1816954479" name="図 1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954479" name="図 1" descr="グラフィカル ユーザー インターフェイス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70667" cy="3847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770B" w:rsidRPr="00E81C7F" w:rsidSect="004B32C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96110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6D4C19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F685F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54B64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F7029B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F8D7A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41B2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4EB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20DF9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0C4BD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65EBA"/>
    <w:multiLevelType w:val="hybridMultilevel"/>
    <w:tmpl w:val="8FA2D970"/>
    <w:lvl w:ilvl="0" w:tplc="DD82627E">
      <w:start w:val="1"/>
      <w:numFmt w:val="decimal"/>
      <w:lvlText w:val="%1."/>
      <w:lvlJc w:val="left"/>
      <w:pPr>
        <w:ind w:left="720" w:hanging="360"/>
      </w:pPr>
    </w:lvl>
    <w:lvl w:ilvl="1" w:tplc="E586C8EE" w:tentative="1">
      <w:start w:val="1"/>
      <w:numFmt w:val="lowerLetter"/>
      <w:lvlText w:val="%2."/>
      <w:lvlJc w:val="left"/>
      <w:pPr>
        <w:ind w:left="1440" w:hanging="360"/>
      </w:pPr>
    </w:lvl>
    <w:lvl w:ilvl="2" w:tplc="DAD22804" w:tentative="1">
      <w:start w:val="1"/>
      <w:numFmt w:val="lowerRoman"/>
      <w:lvlText w:val="%3."/>
      <w:lvlJc w:val="right"/>
      <w:pPr>
        <w:ind w:left="2160" w:hanging="180"/>
      </w:pPr>
    </w:lvl>
    <w:lvl w:ilvl="3" w:tplc="7DACAEEA" w:tentative="1">
      <w:start w:val="1"/>
      <w:numFmt w:val="decimal"/>
      <w:lvlText w:val="%4."/>
      <w:lvlJc w:val="left"/>
      <w:pPr>
        <w:ind w:left="2880" w:hanging="360"/>
      </w:pPr>
    </w:lvl>
    <w:lvl w:ilvl="4" w:tplc="BCF0F4CA" w:tentative="1">
      <w:start w:val="1"/>
      <w:numFmt w:val="lowerLetter"/>
      <w:lvlText w:val="%5."/>
      <w:lvlJc w:val="left"/>
      <w:pPr>
        <w:ind w:left="3600" w:hanging="360"/>
      </w:pPr>
    </w:lvl>
    <w:lvl w:ilvl="5" w:tplc="7BC2614C" w:tentative="1">
      <w:start w:val="1"/>
      <w:numFmt w:val="lowerRoman"/>
      <w:lvlText w:val="%6."/>
      <w:lvlJc w:val="right"/>
      <w:pPr>
        <w:ind w:left="4320" w:hanging="180"/>
      </w:pPr>
    </w:lvl>
    <w:lvl w:ilvl="6" w:tplc="23C0E968" w:tentative="1">
      <w:start w:val="1"/>
      <w:numFmt w:val="decimal"/>
      <w:lvlText w:val="%7."/>
      <w:lvlJc w:val="left"/>
      <w:pPr>
        <w:ind w:left="5040" w:hanging="360"/>
      </w:pPr>
    </w:lvl>
    <w:lvl w:ilvl="7" w:tplc="BB5AF34A" w:tentative="1">
      <w:start w:val="1"/>
      <w:numFmt w:val="lowerLetter"/>
      <w:lvlText w:val="%8."/>
      <w:lvlJc w:val="left"/>
      <w:pPr>
        <w:ind w:left="5760" w:hanging="360"/>
      </w:pPr>
    </w:lvl>
    <w:lvl w:ilvl="8" w:tplc="DE2E3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2530F9"/>
    <w:multiLevelType w:val="hybridMultilevel"/>
    <w:tmpl w:val="2CEA9568"/>
    <w:lvl w:ilvl="0" w:tplc="9618A6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F896C4" w:tentative="1">
      <w:start w:val="1"/>
      <w:numFmt w:val="lowerLetter"/>
      <w:lvlText w:val="%2."/>
      <w:lvlJc w:val="left"/>
      <w:pPr>
        <w:ind w:left="1440" w:hanging="360"/>
      </w:pPr>
    </w:lvl>
    <w:lvl w:ilvl="2" w:tplc="87AEC736" w:tentative="1">
      <w:start w:val="1"/>
      <w:numFmt w:val="lowerRoman"/>
      <w:lvlText w:val="%3."/>
      <w:lvlJc w:val="right"/>
      <w:pPr>
        <w:ind w:left="2160" w:hanging="180"/>
      </w:pPr>
    </w:lvl>
    <w:lvl w:ilvl="3" w:tplc="10EA2FBA" w:tentative="1">
      <w:start w:val="1"/>
      <w:numFmt w:val="decimal"/>
      <w:lvlText w:val="%4."/>
      <w:lvlJc w:val="left"/>
      <w:pPr>
        <w:ind w:left="2880" w:hanging="360"/>
      </w:pPr>
    </w:lvl>
    <w:lvl w:ilvl="4" w:tplc="4524E4A6" w:tentative="1">
      <w:start w:val="1"/>
      <w:numFmt w:val="lowerLetter"/>
      <w:lvlText w:val="%5."/>
      <w:lvlJc w:val="left"/>
      <w:pPr>
        <w:ind w:left="3600" w:hanging="360"/>
      </w:pPr>
    </w:lvl>
    <w:lvl w:ilvl="5" w:tplc="4F54CA48" w:tentative="1">
      <w:start w:val="1"/>
      <w:numFmt w:val="lowerRoman"/>
      <w:lvlText w:val="%6."/>
      <w:lvlJc w:val="right"/>
      <w:pPr>
        <w:ind w:left="4320" w:hanging="180"/>
      </w:pPr>
    </w:lvl>
    <w:lvl w:ilvl="6" w:tplc="EA80B04E" w:tentative="1">
      <w:start w:val="1"/>
      <w:numFmt w:val="decimal"/>
      <w:lvlText w:val="%7."/>
      <w:lvlJc w:val="left"/>
      <w:pPr>
        <w:ind w:left="5040" w:hanging="360"/>
      </w:pPr>
    </w:lvl>
    <w:lvl w:ilvl="7" w:tplc="0BF2BBBA" w:tentative="1">
      <w:start w:val="1"/>
      <w:numFmt w:val="lowerLetter"/>
      <w:lvlText w:val="%8."/>
      <w:lvlJc w:val="left"/>
      <w:pPr>
        <w:ind w:left="5760" w:hanging="360"/>
      </w:pPr>
    </w:lvl>
    <w:lvl w:ilvl="8" w:tplc="3FC25C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B7231"/>
    <w:multiLevelType w:val="multilevel"/>
    <w:tmpl w:val="FFC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117F9F"/>
    <w:multiLevelType w:val="hybridMultilevel"/>
    <w:tmpl w:val="AC4EB83C"/>
    <w:lvl w:ilvl="0" w:tplc="0B0ABD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764CC4" w:tentative="1">
      <w:start w:val="1"/>
      <w:numFmt w:val="lowerLetter"/>
      <w:lvlText w:val="%2."/>
      <w:lvlJc w:val="left"/>
      <w:pPr>
        <w:ind w:left="1440" w:hanging="360"/>
      </w:pPr>
    </w:lvl>
    <w:lvl w:ilvl="2" w:tplc="7F7E783A" w:tentative="1">
      <w:start w:val="1"/>
      <w:numFmt w:val="lowerRoman"/>
      <w:lvlText w:val="%3."/>
      <w:lvlJc w:val="right"/>
      <w:pPr>
        <w:ind w:left="2160" w:hanging="180"/>
      </w:pPr>
    </w:lvl>
    <w:lvl w:ilvl="3" w:tplc="DCE03130" w:tentative="1">
      <w:start w:val="1"/>
      <w:numFmt w:val="decimal"/>
      <w:lvlText w:val="%4."/>
      <w:lvlJc w:val="left"/>
      <w:pPr>
        <w:ind w:left="2880" w:hanging="360"/>
      </w:pPr>
    </w:lvl>
    <w:lvl w:ilvl="4" w:tplc="6A047B58" w:tentative="1">
      <w:start w:val="1"/>
      <w:numFmt w:val="lowerLetter"/>
      <w:lvlText w:val="%5."/>
      <w:lvlJc w:val="left"/>
      <w:pPr>
        <w:ind w:left="3600" w:hanging="360"/>
      </w:pPr>
    </w:lvl>
    <w:lvl w:ilvl="5" w:tplc="73CCC95A" w:tentative="1">
      <w:start w:val="1"/>
      <w:numFmt w:val="lowerRoman"/>
      <w:lvlText w:val="%6."/>
      <w:lvlJc w:val="right"/>
      <w:pPr>
        <w:ind w:left="4320" w:hanging="180"/>
      </w:pPr>
    </w:lvl>
    <w:lvl w:ilvl="6" w:tplc="2042F5F8" w:tentative="1">
      <w:start w:val="1"/>
      <w:numFmt w:val="decimal"/>
      <w:lvlText w:val="%7."/>
      <w:lvlJc w:val="left"/>
      <w:pPr>
        <w:ind w:left="5040" w:hanging="360"/>
      </w:pPr>
    </w:lvl>
    <w:lvl w:ilvl="7" w:tplc="D2E42D5A" w:tentative="1">
      <w:start w:val="1"/>
      <w:numFmt w:val="lowerLetter"/>
      <w:lvlText w:val="%8."/>
      <w:lvlJc w:val="left"/>
      <w:pPr>
        <w:ind w:left="5760" w:hanging="360"/>
      </w:pPr>
    </w:lvl>
    <w:lvl w:ilvl="8" w:tplc="33A486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F06AB"/>
    <w:multiLevelType w:val="hybridMultilevel"/>
    <w:tmpl w:val="F79832BC"/>
    <w:lvl w:ilvl="0" w:tplc="E5BC1074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77EE68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C52D2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92A6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85A33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D729C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5666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668D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F5030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83444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27000" w:tentative="1">
      <w:start w:val="1"/>
      <w:numFmt w:val="lowerLetter"/>
      <w:lvlText w:val="%2."/>
      <w:lvlJc w:val="left"/>
      <w:pPr>
        <w:ind w:left="1440" w:hanging="360"/>
      </w:pPr>
    </w:lvl>
    <w:lvl w:ilvl="2" w:tplc="28E070A0" w:tentative="1">
      <w:start w:val="1"/>
      <w:numFmt w:val="lowerRoman"/>
      <w:lvlText w:val="%3."/>
      <w:lvlJc w:val="right"/>
      <w:pPr>
        <w:ind w:left="2160" w:hanging="180"/>
      </w:pPr>
    </w:lvl>
    <w:lvl w:ilvl="3" w:tplc="393AD2D6" w:tentative="1">
      <w:start w:val="1"/>
      <w:numFmt w:val="decimal"/>
      <w:lvlText w:val="%4."/>
      <w:lvlJc w:val="left"/>
      <w:pPr>
        <w:ind w:left="2880" w:hanging="360"/>
      </w:pPr>
    </w:lvl>
    <w:lvl w:ilvl="4" w:tplc="DC36A52A" w:tentative="1">
      <w:start w:val="1"/>
      <w:numFmt w:val="lowerLetter"/>
      <w:lvlText w:val="%5."/>
      <w:lvlJc w:val="left"/>
      <w:pPr>
        <w:ind w:left="3600" w:hanging="360"/>
      </w:pPr>
    </w:lvl>
    <w:lvl w:ilvl="5" w:tplc="D7B867D8" w:tentative="1">
      <w:start w:val="1"/>
      <w:numFmt w:val="lowerRoman"/>
      <w:lvlText w:val="%6."/>
      <w:lvlJc w:val="right"/>
      <w:pPr>
        <w:ind w:left="4320" w:hanging="180"/>
      </w:pPr>
    </w:lvl>
    <w:lvl w:ilvl="6" w:tplc="529CA528" w:tentative="1">
      <w:start w:val="1"/>
      <w:numFmt w:val="decimal"/>
      <w:lvlText w:val="%7."/>
      <w:lvlJc w:val="left"/>
      <w:pPr>
        <w:ind w:left="5040" w:hanging="360"/>
      </w:pPr>
    </w:lvl>
    <w:lvl w:ilvl="7" w:tplc="966C34EE" w:tentative="1">
      <w:start w:val="1"/>
      <w:numFmt w:val="lowerLetter"/>
      <w:lvlText w:val="%8."/>
      <w:lvlJc w:val="left"/>
      <w:pPr>
        <w:ind w:left="5760" w:hanging="360"/>
      </w:pPr>
    </w:lvl>
    <w:lvl w:ilvl="8" w:tplc="DE1A1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7646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25078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48B7D5A"/>
    <w:multiLevelType w:val="multilevel"/>
    <w:tmpl w:val="817CE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87658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759633">
    <w:abstractNumId w:val="15"/>
  </w:num>
  <w:num w:numId="2" w16cid:durableId="1312103361">
    <w:abstractNumId w:val="10"/>
  </w:num>
  <w:num w:numId="3" w16cid:durableId="1255478795">
    <w:abstractNumId w:val="14"/>
  </w:num>
  <w:num w:numId="4" w16cid:durableId="1028413453">
    <w:abstractNumId w:val="11"/>
  </w:num>
  <w:num w:numId="5" w16cid:durableId="776949758">
    <w:abstractNumId w:val="13"/>
  </w:num>
  <w:num w:numId="6" w16cid:durableId="1208881492">
    <w:abstractNumId w:val="18"/>
  </w:num>
  <w:num w:numId="7" w16cid:durableId="1638103344">
    <w:abstractNumId w:val="12"/>
  </w:num>
  <w:num w:numId="8" w16cid:durableId="395930905">
    <w:abstractNumId w:val="19"/>
  </w:num>
  <w:num w:numId="9" w16cid:durableId="510536440">
    <w:abstractNumId w:val="16"/>
  </w:num>
  <w:num w:numId="10" w16cid:durableId="1972442329">
    <w:abstractNumId w:val="17"/>
  </w:num>
  <w:num w:numId="11" w16cid:durableId="533542165">
    <w:abstractNumId w:val="9"/>
  </w:num>
  <w:num w:numId="12" w16cid:durableId="1235359392">
    <w:abstractNumId w:val="7"/>
  </w:num>
  <w:num w:numId="13" w16cid:durableId="1633364501">
    <w:abstractNumId w:val="6"/>
  </w:num>
  <w:num w:numId="14" w16cid:durableId="834612926">
    <w:abstractNumId w:val="5"/>
  </w:num>
  <w:num w:numId="15" w16cid:durableId="1785609313">
    <w:abstractNumId w:val="4"/>
  </w:num>
  <w:num w:numId="16" w16cid:durableId="1794598139">
    <w:abstractNumId w:val="8"/>
  </w:num>
  <w:num w:numId="17" w16cid:durableId="2131169641">
    <w:abstractNumId w:val="3"/>
  </w:num>
  <w:num w:numId="18" w16cid:durableId="1140541276">
    <w:abstractNumId w:val="2"/>
  </w:num>
  <w:num w:numId="19" w16cid:durableId="2143228830">
    <w:abstractNumId w:val="1"/>
  </w:num>
  <w:num w:numId="20" w16cid:durableId="677732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88|197|207|198|197|206|189|197|198|204|197|203|198|197|203|201|"/>
    <w:docVar w:name="Username" w:val="Editor"/>
  </w:docVars>
  <w:rsids>
    <w:rsidRoot w:val="00A3786A"/>
    <w:rsid w:val="00007C68"/>
    <w:rsid w:val="00007D03"/>
    <w:rsid w:val="00011241"/>
    <w:rsid w:val="000136C1"/>
    <w:rsid w:val="000178E5"/>
    <w:rsid w:val="000216E0"/>
    <w:rsid w:val="000239B4"/>
    <w:rsid w:val="00030551"/>
    <w:rsid w:val="00031DF4"/>
    <w:rsid w:val="00037A74"/>
    <w:rsid w:val="00037FF2"/>
    <w:rsid w:val="00042E0A"/>
    <w:rsid w:val="00044FD3"/>
    <w:rsid w:val="00070156"/>
    <w:rsid w:val="00070D00"/>
    <w:rsid w:val="00071DF8"/>
    <w:rsid w:val="00076A71"/>
    <w:rsid w:val="00085468"/>
    <w:rsid w:val="0008698A"/>
    <w:rsid w:val="00094896"/>
    <w:rsid w:val="0009603B"/>
    <w:rsid w:val="00096A15"/>
    <w:rsid w:val="000A039E"/>
    <w:rsid w:val="000A70D6"/>
    <w:rsid w:val="000B3384"/>
    <w:rsid w:val="000B470F"/>
    <w:rsid w:val="000B5143"/>
    <w:rsid w:val="000B54E6"/>
    <w:rsid w:val="000B6D56"/>
    <w:rsid w:val="000C0133"/>
    <w:rsid w:val="000C6432"/>
    <w:rsid w:val="000D4014"/>
    <w:rsid w:val="000E00F0"/>
    <w:rsid w:val="000E089B"/>
    <w:rsid w:val="000E6045"/>
    <w:rsid w:val="001063C9"/>
    <w:rsid w:val="00107C2E"/>
    <w:rsid w:val="001128AE"/>
    <w:rsid w:val="00116141"/>
    <w:rsid w:val="00116FD5"/>
    <w:rsid w:val="0012011C"/>
    <w:rsid w:val="001229E4"/>
    <w:rsid w:val="0014226F"/>
    <w:rsid w:val="00142EE0"/>
    <w:rsid w:val="0014572E"/>
    <w:rsid w:val="00150827"/>
    <w:rsid w:val="001520A1"/>
    <w:rsid w:val="00153773"/>
    <w:rsid w:val="001773DF"/>
    <w:rsid w:val="001906B8"/>
    <w:rsid w:val="00191924"/>
    <w:rsid w:val="00196B3B"/>
    <w:rsid w:val="001A05B3"/>
    <w:rsid w:val="001A060F"/>
    <w:rsid w:val="001A08D8"/>
    <w:rsid w:val="001A2615"/>
    <w:rsid w:val="001A37CE"/>
    <w:rsid w:val="001A6BAA"/>
    <w:rsid w:val="001A759A"/>
    <w:rsid w:val="001B36B3"/>
    <w:rsid w:val="001B4700"/>
    <w:rsid w:val="001B4909"/>
    <w:rsid w:val="001C0689"/>
    <w:rsid w:val="001C735D"/>
    <w:rsid w:val="001D038E"/>
    <w:rsid w:val="001D0435"/>
    <w:rsid w:val="001D10AE"/>
    <w:rsid w:val="001D3949"/>
    <w:rsid w:val="001E095A"/>
    <w:rsid w:val="001E12D3"/>
    <w:rsid w:val="001E5983"/>
    <w:rsid w:val="001F1464"/>
    <w:rsid w:val="001F2C1A"/>
    <w:rsid w:val="001F5AB1"/>
    <w:rsid w:val="0020111E"/>
    <w:rsid w:val="00206388"/>
    <w:rsid w:val="00206502"/>
    <w:rsid w:val="00213673"/>
    <w:rsid w:val="00214B40"/>
    <w:rsid w:val="00221235"/>
    <w:rsid w:val="0023099E"/>
    <w:rsid w:val="00235873"/>
    <w:rsid w:val="002411BD"/>
    <w:rsid w:val="00245464"/>
    <w:rsid w:val="00247483"/>
    <w:rsid w:val="00250AD0"/>
    <w:rsid w:val="00255090"/>
    <w:rsid w:val="00257123"/>
    <w:rsid w:val="00265446"/>
    <w:rsid w:val="00275E9F"/>
    <w:rsid w:val="002818F9"/>
    <w:rsid w:val="00282EF9"/>
    <w:rsid w:val="002858BB"/>
    <w:rsid w:val="002859EE"/>
    <w:rsid w:val="002872D5"/>
    <w:rsid w:val="002B2F6E"/>
    <w:rsid w:val="002B77D5"/>
    <w:rsid w:val="002C06C4"/>
    <w:rsid w:val="002C3944"/>
    <w:rsid w:val="002E0296"/>
    <w:rsid w:val="002E067F"/>
    <w:rsid w:val="002E17DE"/>
    <w:rsid w:val="002E2AE6"/>
    <w:rsid w:val="002E4457"/>
    <w:rsid w:val="002E64E7"/>
    <w:rsid w:val="002F3648"/>
    <w:rsid w:val="002F5F85"/>
    <w:rsid w:val="002F62B6"/>
    <w:rsid w:val="00300ABC"/>
    <w:rsid w:val="003017C0"/>
    <w:rsid w:val="00303D8D"/>
    <w:rsid w:val="00305E20"/>
    <w:rsid w:val="00310A9A"/>
    <w:rsid w:val="003125AC"/>
    <w:rsid w:val="00314EFD"/>
    <w:rsid w:val="00316F1C"/>
    <w:rsid w:val="0032565A"/>
    <w:rsid w:val="00330F8D"/>
    <w:rsid w:val="003315A2"/>
    <w:rsid w:val="003320AC"/>
    <w:rsid w:val="0033213B"/>
    <w:rsid w:val="0033230E"/>
    <w:rsid w:val="00344770"/>
    <w:rsid w:val="00345C47"/>
    <w:rsid w:val="00350034"/>
    <w:rsid w:val="003529B5"/>
    <w:rsid w:val="0035660C"/>
    <w:rsid w:val="00357CE5"/>
    <w:rsid w:val="00361DF8"/>
    <w:rsid w:val="00364B01"/>
    <w:rsid w:val="003676BB"/>
    <w:rsid w:val="00367B4A"/>
    <w:rsid w:val="0037190A"/>
    <w:rsid w:val="00372EAD"/>
    <w:rsid w:val="00373CCE"/>
    <w:rsid w:val="00373EA4"/>
    <w:rsid w:val="0038129F"/>
    <w:rsid w:val="00384012"/>
    <w:rsid w:val="00384F10"/>
    <w:rsid w:val="003928DE"/>
    <w:rsid w:val="00394925"/>
    <w:rsid w:val="00394A48"/>
    <w:rsid w:val="00395FB4"/>
    <w:rsid w:val="003973AC"/>
    <w:rsid w:val="003A152D"/>
    <w:rsid w:val="003A733F"/>
    <w:rsid w:val="003B0DF8"/>
    <w:rsid w:val="003B27DD"/>
    <w:rsid w:val="003B604F"/>
    <w:rsid w:val="003C153A"/>
    <w:rsid w:val="003C7854"/>
    <w:rsid w:val="003D532E"/>
    <w:rsid w:val="003D5375"/>
    <w:rsid w:val="003E01B2"/>
    <w:rsid w:val="003E040F"/>
    <w:rsid w:val="003E0771"/>
    <w:rsid w:val="003E4637"/>
    <w:rsid w:val="003F0301"/>
    <w:rsid w:val="003F252F"/>
    <w:rsid w:val="00401DA9"/>
    <w:rsid w:val="00404394"/>
    <w:rsid w:val="00405C46"/>
    <w:rsid w:val="00420835"/>
    <w:rsid w:val="00420DCC"/>
    <w:rsid w:val="004218F1"/>
    <w:rsid w:val="00424B73"/>
    <w:rsid w:val="00424EA6"/>
    <w:rsid w:val="00436CDC"/>
    <w:rsid w:val="00436DEB"/>
    <w:rsid w:val="004415E5"/>
    <w:rsid w:val="00443AC0"/>
    <w:rsid w:val="00446806"/>
    <w:rsid w:val="004468F6"/>
    <w:rsid w:val="00455A40"/>
    <w:rsid w:val="00456990"/>
    <w:rsid w:val="00466541"/>
    <w:rsid w:val="00466B97"/>
    <w:rsid w:val="00470721"/>
    <w:rsid w:val="00470C07"/>
    <w:rsid w:val="004801D6"/>
    <w:rsid w:val="0048059C"/>
    <w:rsid w:val="00481007"/>
    <w:rsid w:val="004830EE"/>
    <w:rsid w:val="00485018"/>
    <w:rsid w:val="00490E75"/>
    <w:rsid w:val="00492538"/>
    <w:rsid w:val="00493C77"/>
    <w:rsid w:val="004A2C33"/>
    <w:rsid w:val="004A7B6C"/>
    <w:rsid w:val="004B23A2"/>
    <w:rsid w:val="004B313B"/>
    <w:rsid w:val="004B32C6"/>
    <w:rsid w:val="004B44D5"/>
    <w:rsid w:val="004C3365"/>
    <w:rsid w:val="004C5AB2"/>
    <w:rsid w:val="004D040A"/>
    <w:rsid w:val="004F2332"/>
    <w:rsid w:val="004F7A07"/>
    <w:rsid w:val="00502F46"/>
    <w:rsid w:val="0050332A"/>
    <w:rsid w:val="005102F5"/>
    <w:rsid w:val="00512624"/>
    <w:rsid w:val="00512FBB"/>
    <w:rsid w:val="00513FDA"/>
    <w:rsid w:val="00515897"/>
    <w:rsid w:val="005206B7"/>
    <w:rsid w:val="00524D72"/>
    <w:rsid w:val="005255F9"/>
    <w:rsid w:val="00526D6F"/>
    <w:rsid w:val="00530038"/>
    <w:rsid w:val="005309D2"/>
    <w:rsid w:val="00532386"/>
    <w:rsid w:val="005324B1"/>
    <w:rsid w:val="00535C35"/>
    <w:rsid w:val="0054028D"/>
    <w:rsid w:val="00540483"/>
    <w:rsid w:val="00541F75"/>
    <w:rsid w:val="0054692B"/>
    <w:rsid w:val="00556FE5"/>
    <w:rsid w:val="005657DF"/>
    <w:rsid w:val="005735F2"/>
    <w:rsid w:val="0057474D"/>
    <w:rsid w:val="00584189"/>
    <w:rsid w:val="005852D9"/>
    <w:rsid w:val="0058777E"/>
    <w:rsid w:val="005A02D2"/>
    <w:rsid w:val="005A0F2C"/>
    <w:rsid w:val="005B35BE"/>
    <w:rsid w:val="005B432D"/>
    <w:rsid w:val="005B44C5"/>
    <w:rsid w:val="005B4A90"/>
    <w:rsid w:val="005B629A"/>
    <w:rsid w:val="005B72B3"/>
    <w:rsid w:val="005D589C"/>
    <w:rsid w:val="005E0092"/>
    <w:rsid w:val="005E0838"/>
    <w:rsid w:val="005E5863"/>
    <w:rsid w:val="005F1BDE"/>
    <w:rsid w:val="005F1D47"/>
    <w:rsid w:val="005F53AC"/>
    <w:rsid w:val="005F671C"/>
    <w:rsid w:val="005F7E4E"/>
    <w:rsid w:val="0060675C"/>
    <w:rsid w:val="006078E6"/>
    <w:rsid w:val="00611908"/>
    <w:rsid w:val="00616C57"/>
    <w:rsid w:val="0062076E"/>
    <w:rsid w:val="00625AC6"/>
    <w:rsid w:val="006274DC"/>
    <w:rsid w:val="00641100"/>
    <w:rsid w:val="00643840"/>
    <w:rsid w:val="006439F1"/>
    <w:rsid w:val="00656C90"/>
    <w:rsid w:val="00657882"/>
    <w:rsid w:val="00660442"/>
    <w:rsid w:val="00660C60"/>
    <w:rsid w:val="006627B9"/>
    <w:rsid w:val="006643AC"/>
    <w:rsid w:val="0066684A"/>
    <w:rsid w:val="006712AA"/>
    <w:rsid w:val="006773E3"/>
    <w:rsid w:val="0068582C"/>
    <w:rsid w:val="00696216"/>
    <w:rsid w:val="006969DB"/>
    <w:rsid w:val="00697C6C"/>
    <w:rsid w:val="006A391F"/>
    <w:rsid w:val="006A4795"/>
    <w:rsid w:val="006B143B"/>
    <w:rsid w:val="006B4792"/>
    <w:rsid w:val="006B7E71"/>
    <w:rsid w:val="006C5928"/>
    <w:rsid w:val="006D244B"/>
    <w:rsid w:val="006D2A1F"/>
    <w:rsid w:val="006D35AA"/>
    <w:rsid w:val="006D5396"/>
    <w:rsid w:val="006D6C0B"/>
    <w:rsid w:val="006E2A14"/>
    <w:rsid w:val="006E6F13"/>
    <w:rsid w:val="00701ACF"/>
    <w:rsid w:val="007057F4"/>
    <w:rsid w:val="00706DC1"/>
    <w:rsid w:val="007127DF"/>
    <w:rsid w:val="00712E34"/>
    <w:rsid w:val="007148E3"/>
    <w:rsid w:val="00715DE0"/>
    <w:rsid w:val="00715E3A"/>
    <w:rsid w:val="0071641F"/>
    <w:rsid w:val="0071677B"/>
    <w:rsid w:val="0071770B"/>
    <w:rsid w:val="00717807"/>
    <w:rsid w:val="00722248"/>
    <w:rsid w:val="00722C3A"/>
    <w:rsid w:val="00722F92"/>
    <w:rsid w:val="00723F81"/>
    <w:rsid w:val="00740761"/>
    <w:rsid w:val="00742126"/>
    <w:rsid w:val="007528E1"/>
    <w:rsid w:val="00753604"/>
    <w:rsid w:val="007565E9"/>
    <w:rsid w:val="007603DB"/>
    <w:rsid w:val="00762349"/>
    <w:rsid w:val="00766DAF"/>
    <w:rsid w:val="00767B76"/>
    <w:rsid w:val="00767F0A"/>
    <w:rsid w:val="007765CE"/>
    <w:rsid w:val="00777A14"/>
    <w:rsid w:val="00791F8E"/>
    <w:rsid w:val="007A0B8F"/>
    <w:rsid w:val="007B0DD7"/>
    <w:rsid w:val="007B3BE6"/>
    <w:rsid w:val="007B4C71"/>
    <w:rsid w:val="007C0AE1"/>
    <w:rsid w:val="007C43DA"/>
    <w:rsid w:val="007C715D"/>
    <w:rsid w:val="007D7356"/>
    <w:rsid w:val="007E428A"/>
    <w:rsid w:val="007F0A64"/>
    <w:rsid w:val="007F2BF5"/>
    <w:rsid w:val="007F4C06"/>
    <w:rsid w:val="008066FD"/>
    <w:rsid w:val="00815F8E"/>
    <w:rsid w:val="008261CD"/>
    <w:rsid w:val="00827361"/>
    <w:rsid w:val="00831DF4"/>
    <w:rsid w:val="00837AE5"/>
    <w:rsid w:val="008437D1"/>
    <w:rsid w:val="008441AA"/>
    <w:rsid w:val="00847BD1"/>
    <w:rsid w:val="0085016E"/>
    <w:rsid w:val="00856E5B"/>
    <w:rsid w:val="00861370"/>
    <w:rsid w:val="00864852"/>
    <w:rsid w:val="008670BB"/>
    <w:rsid w:val="00870464"/>
    <w:rsid w:val="00870C36"/>
    <w:rsid w:val="008755D9"/>
    <w:rsid w:val="00880ACE"/>
    <w:rsid w:val="0088135E"/>
    <w:rsid w:val="008A0F4C"/>
    <w:rsid w:val="008A11CD"/>
    <w:rsid w:val="008A15D9"/>
    <w:rsid w:val="008B1CC2"/>
    <w:rsid w:val="008B48A7"/>
    <w:rsid w:val="008B5DBC"/>
    <w:rsid w:val="008B7EAE"/>
    <w:rsid w:val="008C7A0A"/>
    <w:rsid w:val="008D46A7"/>
    <w:rsid w:val="008D7DC8"/>
    <w:rsid w:val="008E06B7"/>
    <w:rsid w:val="008E66F2"/>
    <w:rsid w:val="008E701A"/>
    <w:rsid w:val="008E78F3"/>
    <w:rsid w:val="008F5CB4"/>
    <w:rsid w:val="008F63BB"/>
    <w:rsid w:val="00900035"/>
    <w:rsid w:val="009020F4"/>
    <w:rsid w:val="0090366B"/>
    <w:rsid w:val="00907F09"/>
    <w:rsid w:val="009122D2"/>
    <w:rsid w:val="00915354"/>
    <w:rsid w:val="00915949"/>
    <w:rsid w:val="00916B22"/>
    <w:rsid w:val="0092270B"/>
    <w:rsid w:val="00933EA5"/>
    <w:rsid w:val="009340EC"/>
    <w:rsid w:val="00936FCE"/>
    <w:rsid w:val="00937947"/>
    <w:rsid w:val="00940521"/>
    <w:rsid w:val="00944E43"/>
    <w:rsid w:val="00945C69"/>
    <w:rsid w:val="00946975"/>
    <w:rsid w:val="00953E86"/>
    <w:rsid w:val="00955E5D"/>
    <w:rsid w:val="00957250"/>
    <w:rsid w:val="00961F42"/>
    <w:rsid w:val="0096684C"/>
    <w:rsid w:val="009729AE"/>
    <w:rsid w:val="009773D5"/>
    <w:rsid w:val="00980BAE"/>
    <w:rsid w:val="009832AC"/>
    <w:rsid w:val="00984F45"/>
    <w:rsid w:val="00985930"/>
    <w:rsid w:val="00985B41"/>
    <w:rsid w:val="00992BB4"/>
    <w:rsid w:val="00992F58"/>
    <w:rsid w:val="00994909"/>
    <w:rsid w:val="009A3215"/>
    <w:rsid w:val="009A4AA5"/>
    <w:rsid w:val="009B2639"/>
    <w:rsid w:val="009B63D0"/>
    <w:rsid w:val="009B6879"/>
    <w:rsid w:val="009C1204"/>
    <w:rsid w:val="009C1270"/>
    <w:rsid w:val="009C24D2"/>
    <w:rsid w:val="009C53A1"/>
    <w:rsid w:val="009D0D40"/>
    <w:rsid w:val="009E07BE"/>
    <w:rsid w:val="009E2C89"/>
    <w:rsid w:val="009E60CD"/>
    <w:rsid w:val="009F08E5"/>
    <w:rsid w:val="009F374E"/>
    <w:rsid w:val="009F67D4"/>
    <w:rsid w:val="00A01413"/>
    <w:rsid w:val="00A0257D"/>
    <w:rsid w:val="00A03630"/>
    <w:rsid w:val="00A11260"/>
    <w:rsid w:val="00A23F35"/>
    <w:rsid w:val="00A26F1A"/>
    <w:rsid w:val="00A30BF7"/>
    <w:rsid w:val="00A30F81"/>
    <w:rsid w:val="00A315D9"/>
    <w:rsid w:val="00A3321E"/>
    <w:rsid w:val="00A34A1A"/>
    <w:rsid w:val="00A36536"/>
    <w:rsid w:val="00A3786A"/>
    <w:rsid w:val="00A4097A"/>
    <w:rsid w:val="00A40AA3"/>
    <w:rsid w:val="00A43F45"/>
    <w:rsid w:val="00A52EB3"/>
    <w:rsid w:val="00A544DF"/>
    <w:rsid w:val="00A573B0"/>
    <w:rsid w:val="00A6168A"/>
    <w:rsid w:val="00A62179"/>
    <w:rsid w:val="00A630DC"/>
    <w:rsid w:val="00A64A4A"/>
    <w:rsid w:val="00A67C96"/>
    <w:rsid w:val="00A701B4"/>
    <w:rsid w:val="00A71201"/>
    <w:rsid w:val="00A94016"/>
    <w:rsid w:val="00A96820"/>
    <w:rsid w:val="00A96FD0"/>
    <w:rsid w:val="00A975AE"/>
    <w:rsid w:val="00AA09CF"/>
    <w:rsid w:val="00AA0B58"/>
    <w:rsid w:val="00AA299A"/>
    <w:rsid w:val="00AA30B0"/>
    <w:rsid w:val="00AA6E3B"/>
    <w:rsid w:val="00AA77F0"/>
    <w:rsid w:val="00AB1E53"/>
    <w:rsid w:val="00AB1F58"/>
    <w:rsid w:val="00AB3B59"/>
    <w:rsid w:val="00AB72C9"/>
    <w:rsid w:val="00AC117F"/>
    <w:rsid w:val="00AC15C9"/>
    <w:rsid w:val="00AC3D29"/>
    <w:rsid w:val="00AC7540"/>
    <w:rsid w:val="00AC7F59"/>
    <w:rsid w:val="00AE0EE7"/>
    <w:rsid w:val="00AE4CC3"/>
    <w:rsid w:val="00AE596B"/>
    <w:rsid w:val="00AE5E06"/>
    <w:rsid w:val="00AE6904"/>
    <w:rsid w:val="00AE7ECA"/>
    <w:rsid w:val="00AF40CD"/>
    <w:rsid w:val="00B01DE8"/>
    <w:rsid w:val="00B237DD"/>
    <w:rsid w:val="00B2682E"/>
    <w:rsid w:val="00B3787A"/>
    <w:rsid w:val="00B431B2"/>
    <w:rsid w:val="00B43296"/>
    <w:rsid w:val="00B4482F"/>
    <w:rsid w:val="00B454CD"/>
    <w:rsid w:val="00B50A19"/>
    <w:rsid w:val="00B51DC3"/>
    <w:rsid w:val="00B603F8"/>
    <w:rsid w:val="00B62CBE"/>
    <w:rsid w:val="00B6406A"/>
    <w:rsid w:val="00B700A1"/>
    <w:rsid w:val="00B745E7"/>
    <w:rsid w:val="00B75D1F"/>
    <w:rsid w:val="00B7651A"/>
    <w:rsid w:val="00B81AD8"/>
    <w:rsid w:val="00B86E69"/>
    <w:rsid w:val="00B86F71"/>
    <w:rsid w:val="00BA02D4"/>
    <w:rsid w:val="00BA05B3"/>
    <w:rsid w:val="00BA65B4"/>
    <w:rsid w:val="00BB0F9D"/>
    <w:rsid w:val="00BB2EDD"/>
    <w:rsid w:val="00BB6DC8"/>
    <w:rsid w:val="00BC13CB"/>
    <w:rsid w:val="00BC4F60"/>
    <w:rsid w:val="00BD20BC"/>
    <w:rsid w:val="00BD2E3C"/>
    <w:rsid w:val="00BD390B"/>
    <w:rsid w:val="00BD481C"/>
    <w:rsid w:val="00BD537A"/>
    <w:rsid w:val="00BD6655"/>
    <w:rsid w:val="00BF1209"/>
    <w:rsid w:val="00C062CB"/>
    <w:rsid w:val="00C11D18"/>
    <w:rsid w:val="00C21270"/>
    <w:rsid w:val="00C2239A"/>
    <w:rsid w:val="00C26721"/>
    <w:rsid w:val="00C27489"/>
    <w:rsid w:val="00C306F5"/>
    <w:rsid w:val="00C31F0A"/>
    <w:rsid w:val="00C425F3"/>
    <w:rsid w:val="00C449FB"/>
    <w:rsid w:val="00C456E6"/>
    <w:rsid w:val="00C45A80"/>
    <w:rsid w:val="00C474D7"/>
    <w:rsid w:val="00C50350"/>
    <w:rsid w:val="00C55B8A"/>
    <w:rsid w:val="00C56211"/>
    <w:rsid w:val="00C564EA"/>
    <w:rsid w:val="00C575E9"/>
    <w:rsid w:val="00C57B1D"/>
    <w:rsid w:val="00C61CAE"/>
    <w:rsid w:val="00C65A06"/>
    <w:rsid w:val="00C708ED"/>
    <w:rsid w:val="00C70B1C"/>
    <w:rsid w:val="00C7167B"/>
    <w:rsid w:val="00C73B84"/>
    <w:rsid w:val="00C765DF"/>
    <w:rsid w:val="00C77673"/>
    <w:rsid w:val="00C80FD3"/>
    <w:rsid w:val="00C82B12"/>
    <w:rsid w:val="00C840AA"/>
    <w:rsid w:val="00C87E30"/>
    <w:rsid w:val="00C964C1"/>
    <w:rsid w:val="00CA0867"/>
    <w:rsid w:val="00CA12A3"/>
    <w:rsid w:val="00CB0622"/>
    <w:rsid w:val="00CB1A47"/>
    <w:rsid w:val="00CC1E7A"/>
    <w:rsid w:val="00CC5677"/>
    <w:rsid w:val="00CC5FD4"/>
    <w:rsid w:val="00CC66E1"/>
    <w:rsid w:val="00CC6CF8"/>
    <w:rsid w:val="00CD3F3E"/>
    <w:rsid w:val="00CD72EB"/>
    <w:rsid w:val="00CF4332"/>
    <w:rsid w:val="00CF6BA2"/>
    <w:rsid w:val="00CF6CCD"/>
    <w:rsid w:val="00D012C2"/>
    <w:rsid w:val="00D02829"/>
    <w:rsid w:val="00D0541B"/>
    <w:rsid w:val="00D136D6"/>
    <w:rsid w:val="00D2234A"/>
    <w:rsid w:val="00D26542"/>
    <w:rsid w:val="00D268F4"/>
    <w:rsid w:val="00D26D40"/>
    <w:rsid w:val="00D302FA"/>
    <w:rsid w:val="00D32350"/>
    <w:rsid w:val="00D32C95"/>
    <w:rsid w:val="00D368C1"/>
    <w:rsid w:val="00D426CB"/>
    <w:rsid w:val="00D51456"/>
    <w:rsid w:val="00D560FE"/>
    <w:rsid w:val="00D57356"/>
    <w:rsid w:val="00D63F3B"/>
    <w:rsid w:val="00D67A25"/>
    <w:rsid w:val="00D71C20"/>
    <w:rsid w:val="00D726B6"/>
    <w:rsid w:val="00D72DCB"/>
    <w:rsid w:val="00D740AE"/>
    <w:rsid w:val="00D841FB"/>
    <w:rsid w:val="00D86683"/>
    <w:rsid w:val="00D87D46"/>
    <w:rsid w:val="00D90B5C"/>
    <w:rsid w:val="00D9443C"/>
    <w:rsid w:val="00D95E82"/>
    <w:rsid w:val="00DA1ACF"/>
    <w:rsid w:val="00DA212E"/>
    <w:rsid w:val="00DA2443"/>
    <w:rsid w:val="00DA262B"/>
    <w:rsid w:val="00DA2851"/>
    <w:rsid w:val="00DA2DA9"/>
    <w:rsid w:val="00DA331D"/>
    <w:rsid w:val="00DA765D"/>
    <w:rsid w:val="00DB0A82"/>
    <w:rsid w:val="00DB1FA2"/>
    <w:rsid w:val="00DB5F9E"/>
    <w:rsid w:val="00DB6603"/>
    <w:rsid w:val="00DB7761"/>
    <w:rsid w:val="00DB7B86"/>
    <w:rsid w:val="00DB7ECA"/>
    <w:rsid w:val="00DC200E"/>
    <w:rsid w:val="00DC2397"/>
    <w:rsid w:val="00DC3980"/>
    <w:rsid w:val="00DC6EC2"/>
    <w:rsid w:val="00DD2F73"/>
    <w:rsid w:val="00DD5796"/>
    <w:rsid w:val="00DE15A9"/>
    <w:rsid w:val="00DE17E5"/>
    <w:rsid w:val="00DE6D8D"/>
    <w:rsid w:val="00DF27B9"/>
    <w:rsid w:val="00DF7388"/>
    <w:rsid w:val="00E00A39"/>
    <w:rsid w:val="00E021F9"/>
    <w:rsid w:val="00E04981"/>
    <w:rsid w:val="00E05310"/>
    <w:rsid w:val="00E05370"/>
    <w:rsid w:val="00E06F7F"/>
    <w:rsid w:val="00E077E1"/>
    <w:rsid w:val="00E1164D"/>
    <w:rsid w:val="00E126B5"/>
    <w:rsid w:val="00E22481"/>
    <w:rsid w:val="00E22B02"/>
    <w:rsid w:val="00E23626"/>
    <w:rsid w:val="00E26F76"/>
    <w:rsid w:val="00E3402F"/>
    <w:rsid w:val="00E351C4"/>
    <w:rsid w:val="00E359E4"/>
    <w:rsid w:val="00E40924"/>
    <w:rsid w:val="00E435C7"/>
    <w:rsid w:val="00E4474F"/>
    <w:rsid w:val="00E45F55"/>
    <w:rsid w:val="00E53B95"/>
    <w:rsid w:val="00E56281"/>
    <w:rsid w:val="00E60C0C"/>
    <w:rsid w:val="00E643A2"/>
    <w:rsid w:val="00E70D5C"/>
    <w:rsid w:val="00E7510F"/>
    <w:rsid w:val="00E758E9"/>
    <w:rsid w:val="00E76244"/>
    <w:rsid w:val="00E81872"/>
    <w:rsid w:val="00E81C7F"/>
    <w:rsid w:val="00E84A07"/>
    <w:rsid w:val="00E851C3"/>
    <w:rsid w:val="00E85A59"/>
    <w:rsid w:val="00E87B3A"/>
    <w:rsid w:val="00E9105C"/>
    <w:rsid w:val="00E91BEC"/>
    <w:rsid w:val="00E9549C"/>
    <w:rsid w:val="00E96264"/>
    <w:rsid w:val="00E97BB1"/>
    <w:rsid w:val="00EA18F4"/>
    <w:rsid w:val="00EA4B42"/>
    <w:rsid w:val="00EA4FB4"/>
    <w:rsid w:val="00EB2661"/>
    <w:rsid w:val="00EB6E35"/>
    <w:rsid w:val="00EC771F"/>
    <w:rsid w:val="00ED0BE8"/>
    <w:rsid w:val="00ED1EC0"/>
    <w:rsid w:val="00ED1F30"/>
    <w:rsid w:val="00ED29DA"/>
    <w:rsid w:val="00EE055A"/>
    <w:rsid w:val="00EE068D"/>
    <w:rsid w:val="00EE278C"/>
    <w:rsid w:val="00EE2901"/>
    <w:rsid w:val="00EE67FB"/>
    <w:rsid w:val="00EE6FC3"/>
    <w:rsid w:val="00EF57C1"/>
    <w:rsid w:val="00EF5BB5"/>
    <w:rsid w:val="00F043FF"/>
    <w:rsid w:val="00F04D6D"/>
    <w:rsid w:val="00F05B3F"/>
    <w:rsid w:val="00F05D4A"/>
    <w:rsid w:val="00F14A42"/>
    <w:rsid w:val="00F155F1"/>
    <w:rsid w:val="00F164F6"/>
    <w:rsid w:val="00F20B03"/>
    <w:rsid w:val="00F2333F"/>
    <w:rsid w:val="00F255AE"/>
    <w:rsid w:val="00F273CA"/>
    <w:rsid w:val="00F3005C"/>
    <w:rsid w:val="00F3461F"/>
    <w:rsid w:val="00F34E4A"/>
    <w:rsid w:val="00F361D8"/>
    <w:rsid w:val="00F44404"/>
    <w:rsid w:val="00F512CD"/>
    <w:rsid w:val="00F52C94"/>
    <w:rsid w:val="00F537A6"/>
    <w:rsid w:val="00F53C86"/>
    <w:rsid w:val="00F54525"/>
    <w:rsid w:val="00F54EBB"/>
    <w:rsid w:val="00F55EE2"/>
    <w:rsid w:val="00F63A18"/>
    <w:rsid w:val="00F65338"/>
    <w:rsid w:val="00F6600B"/>
    <w:rsid w:val="00F7265D"/>
    <w:rsid w:val="00F73920"/>
    <w:rsid w:val="00F73FB2"/>
    <w:rsid w:val="00F75119"/>
    <w:rsid w:val="00F81E81"/>
    <w:rsid w:val="00F821FD"/>
    <w:rsid w:val="00F83109"/>
    <w:rsid w:val="00F83555"/>
    <w:rsid w:val="00F93320"/>
    <w:rsid w:val="00F93B55"/>
    <w:rsid w:val="00FA19A2"/>
    <w:rsid w:val="00FA2867"/>
    <w:rsid w:val="00FA708A"/>
    <w:rsid w:val="00FB0044"/>
    <w:rsid w:val="00FB5C65"/>
    <w:rsid w:val="00FC0F94"/>
    <w:rsid w:val="00FC5C18"/>
    <w:rsid w:val="00FD1267"/>
    <w:rsid w:val="00FD2572"/>
    <w:rsid w:val="00FD288D"/>
    <w:rsid w:val="00FD5790"/>
    <w:rsid w:val="00FE1DBB"/>
    <w:rsid w:val="00FE5782"/>
    <w:rsid w:val="00FF11A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0"/>
    <w:uiPriority w:val="9"/>
    <w:qFormat/>
    <w:rsid w:val="003A152D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3A152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3A152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2"/>
    <w:next w:val="a2"/>
    <w:link w:val="42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122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122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122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122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122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A4097A"/>
    <w:rPr>
      <w:sz w:val="18"/>
      <w:szCs w:val="18"/>
    </w:rPr>
  </w:style>
  <w:style w:type="paragraph" w:styleId="a7">
    <w:name w:val="annotation text"/>
    <w:basedOn w:val="a2"/>
    <w:link w:val="a8"/>
    <w:uiPriority w:val="99"/>
    <w:unhideWhenUsed/>
    <w:rsid w:val="00A4097A"/>
    <w:rPr>
      <w:rFonts w:ascii="Tahoma" w:hAnsi="Tahoma" w:cs="Tahoma"/>
      <w:sz w:val="16"/>
    </w:rPr>
  </w:style>
  <w:style w:type="character" w:customStyle="1" w:styleId="a8">
    <w:name w:val="コメント文字列 (文字)"/>
    <w:basedOn w:val="a3"/>
    <w:link w:val="a7"/>
    <w:uiPriority w:val="99"/>
    <w:rsid w:val="00A4097A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4097A"/>
    <w:rPr>
      <w:b/>
      <w:bCs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A4097A"/>
    <w:rPr>
      <w:rFonts w:ascii="Tahoma" w:hAnsi="Tahoma" w:cs="Tahoma"/>
      <w:b/>
      <w:bCs/>
      <w:sz w:val="16"/>
      <w:szCs w:val="20"/>
    </w:rPr>
  </w:style>
  <w:style w:type="paragraph" w:styleId="ab">
    <w:name w:val="Balloon Text"/>
    <w:basedOn w:val="a2"/>
    <w:link w:val="ac"/>
    <w:uiPriority w:val="99"/>
    <w:semiHidden/>
    <w:unhideWhenUsed/>
    <w:rsid w:val="00A4097A"/>
    <w:rPr>
      <w:rFonts w:ascii="Tahom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A4097A"/>
    <w:rPr>
      <w:rFonts w:ascii="Tahoma" w:hAnsi="Tahoma" w:cs="Tahoma"/>
      <w:sz w:val="16"/>
      <w:szCs w:val="18"/>
    </w:rPr>
  </w:style>
  <w:style w:type="character" w:customStyle="1" w:styleId="22">
    <w:name w:val="見出し 2 (文字)"/>
    <w:basedOn w:val="a3"/>
    <w:link w:val="2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見出し 4 (文字)"/>
    <w:basedOn w:val="a3"/>
    <w:link w:val="41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d">
    <w:name w:val="List Paragraph"/>
    <w:basedOn w:val="a2"/>
    <w:uiPriority w:val="34"/>
    <w:qFormat/>
    <w:rsid w:val="003B0DF8"/>
    <w:pPr>
      <w:ind w:left="720"/>
      <w:contextualSpacing/>
    </w:pPr>
  </w:style>
  <w:style w:type="character" w:styleId="ae">
    <w:name w:val="Hyperlink"/>
    <w:basedOn w:val="a3"/>
    <w:uiPriority w:val="99"/>
    <w:unhideWhenUsed/>
    <w:rsid w:val="00944E43"/>
    <w:rPr>
      <w:color w:val="0000FF" w:themeColor="hyperlink"/>
      <w:u w:val="single"/>
    </w:rPr>
  </w:style>
  <w:style w:type="character" w:styleId="af">
    <w:name w:val="FollowedHyperlink"/>
    <w:basedOn w:val="a3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0">
    <w:name w:val="Table Grid"/>
    <w:basedOn w:val="a4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3"/>
    <w:link w:val="1"/>
    <w:uiPriority w:val="9"/>
    <w:rsid w:val="003A15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1">
    <w:name w:val="Document Map"/>
    <w:basedOn w:val="a2"/>
    <w:link w:val="af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2">
    <w:name w:val="見出しマップ (文字)"/>
    <w:basedOn w:val="a3"/>
    <w:link w:val="af1"/>
    <w:uiPriority w:val="99"/>
    <w:semiHidden/>
    <w:rsid w:val="00DF27B9"/>
    <w:rPr>
      <w:rFonts w:ascii="Lucida Grande" w:hAnsi="Lucida Grande" w:cs="Lucida Grande"/>
    </w:rPr>
  </w:style>
  <w:style w:type="paragraph" w:styleId="af3">
    <w:name w:val="header"/>
    <w:basedOn w:val="a2"/>
    <w:link w:val="af4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3"/>
    <w:link w:val="af3"/>
    <w:uiPriority w:val="99"/>
    <w:rsid w:val="0012011C"/>
  </w:style>
  <w:style w:type="paragraph" w:styleId="af5">
    <w:name w:val="footer"/>
    <w:basedOn w:val="a2"/>
    <w:link w:val="af6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3"/>
    <w:link w:val="af5"/>
    <w:uiPriority w:val="99"/>
    <w:rsid w:val="0012011C"/>
  </w:style>
  <w:style w:type="paragraph" w:styleId="af7">
    <w:name w:val="caption"/>
    <w:basedOn w:val="a2"/>
    <w:next w:val="a2"/>
    <w:uiPriority w:val="35"/>
    <w:unhideWhenUsed/>
    <w:qFormat/>
    <w:rsid w:val="00C575E9"/>
    <w:rPr>
      <w:b/>
      <w:bCs/>
      <w:sz w:val="21"/>
      <w:szCs w:val="21"/>
    </w:rPr>
  </w:style>
  <w:style w:type="table" w:customStyle="1" w:styleId="Table">
    <w:name w:val="Table"/>
    <w:semiHidden/>
    <w:unhideWhenUsed/>
    <w:qFormat/>
    <w:rsid w:val="00D72DCB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8">
    <w:name w:val="Revision"/>
    <w:hidden/>
    <w:uiPriority w:val="99"/>
    <w:semiHidden/>
    <w:rsid w:val="00DD2F73"/>
  </w:style>
  <w:style w:type="numbering" w:styleId="111111">
    <w:name w:val="Outline List 2"/>
    <w:basedOn w:val="a5"/>
    <w:uiPriority w:val="99"/>
    <w:semiHidden/>
    <w:unhideWhenUsed/>
    <w:rsid w:val="009122D2"/>
    <w:pPr>
      <w:numPr>
        <w:numId w:val="8"/>
      </w:numPr>
    </w:pPr>
  </w:style>
  <w:style w:type="numbering" w:styleId="1ai">
    <w:name w:val="Outline List 1"/>
    <w:basedOn w:val="a5"/>
    <w:uiPriority w:val="99"/>
    <w:semiHidden/>
    <w:unhideWhenUsed/>
    <w:rsid w:val="009122D2"/>
    <w:pPr>
      <w:numPr>
        <w:numId w:val="9"/>
      </w:numPr>
    </w:pPr>
  </w:style>
  <w:style w:type="character" w:customStyle="1" w:styleId="52">
    <w:name w:val="見出し 5 (文字)"/>
    <w:basedOn w:val="a3"/>
    <w:link w:val="51"/>
    <w:uiPriority w:val="9"/>
    <w:semiHidden/>
    <w:rsid w:val="009122D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9122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9122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9122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9122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9122D2"/>
    <w:pPr>
      <w:numPr>
        <w:numId w:val="10"/>
      </w:numPr>
    </w:pPr>
  </w:style>
  <w:style w:type="paragraph" w:styleId="af9">
    <w:name w:val="Bibliography"/>
    <w:basedOn w:val="a2"/>
    <w:next w:val="a2"/>
    <w:uiPriority w:val="37"/>
    <w:semiHidden/>
    <w:unhideWhenUsed/>
    <w:rsid w:val="009122D2"/>
  </w:style>
  <w:style w:type="paragraph" w:styleId="afa">
    <w:name w:val="Block Text"/>
    <w:basedOn w:val="a2"/>
    <w:uiPriority w:val="99"/>
    <w:semiHidden/>
    <w:unhideWhenUsed/>
    <w:rsid w:val="009122D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9122D2"/>
    <w:pPr>
      <w:spacing w:after="120"/>
    </w:pPr>
  </w:style>
  <w:style w:type="character" w:customStyle="1" w:styleId="afc">
    <w:name w:val="本文 (文字)"/>
    <w:basedOn w:val="a3"/>
    <w:link w:val="afb"/>
    <w:uiPriority w:val="99"/>
    <w:semiHidden/>
    <w:rsid w:val="009122D2"/>
  </w:style>
  <w:style w:type="paragraph" w:styleId="23">
    <w:name w:val="Body Text 2"/>
    <w:basedOn w:val="a2"/>
    <w:link w:val="24"/>
    <w:uiPriority w:val="99"/>
    <w:semiHidden/>
    <w:unhideWhenUsed/>
    <w:rsid w:val="009122D2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9122D2"/>
  </w:style>
  <w:style w:type="paragraph" w:styleId="33">
    <w:name w:val="Body Text 3"/>
    <w:basedOn w:val="a2"/>
    <w:link w:val="34"/>
    <w:uiPriority w:val="99"/>
    <w:semiHidden/>
    <w:unhideWhenUsed/>
    <w:rsid w:val="009122D2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9122D2"/>
    <w:rPr>
      <w:sz w:val="16"/>
      <w:szCs w:val="16"/>
    </w:rPr>
  </w:style>
  <w:style w:type="paragraph" w:styleId="afd">
    <w:name w:val="Body Text First Indent"/>
    <w:basedOn w:val="afb"/>
    <w:link w:val="afe"/>
    <w:uiPriority w:val="99"/>
    <w:semiHidden/>
    <w:unhideWhenUsed/>
    <w:rsid w:val="009122D2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9122D2"/>
  </w:style>
  <w:style w:type="paragraph" w:styleId="aff">
    <w:name w:val="Body Text Indent"/>
    <w:basedOn w:val="a2"/>
    <w:link w:val="aff0"/>
    <w:uiPriority w:val="99"/>
    <w:semiHidden/>
    <w:unhideWhenUsed/>
    <w:rsid w:val="009122D2"/>
    <w:pPr>
      <w:spacing w:after="120"/>
      <w:ind w:left="360"/>
    </w:pPr>
  </w:style>
  <w:style w:type="character" w:customStyle="1" w:styleId="aff0">
    <w:name w:val="本文インデント (文字)"/>
    <w:basedOn w:val="a3"/>
    <w:link w:val="aff"/>
    <w:uiPriority w:val="99"/>
    <w:semiHidden/>
    <w:rsid w:val="009122D2"/>
  </w:style>
  <w:style w:type="paragraph" w:styleId="25">
    <w:name w:val="Body Text First Indent 2"/>
    <w:basedOn w:val="aff"/>
    <w:link w:val="26"/>
    <w:uiPriority w:val="99"/>
    <w:semiHidden/>
    <w:unhideWhenUsed/>
    <w:rsid w:val="009122D2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9122D2"/>
  </w:style>
  <w:style w:type="paragraph" w:styleId="27">
    <w:name w:val="Body Text Indent 2"/>
    <w:basedOn w:val="a2"/>
    <w:link w:val="28"/>
    <w:uiPriority w:val="99"/>
    <w:semiHidden/>
    <w:unhideWhenUsed/>
    <w:rsid w:val="009122D2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9122D2"/>
  </w:style>
  <w:style w:type="paragraph" w:styleId="35">
    <w:name w:val="Body Text Indent 3"/>
    <w:basedOn w:val="a2"/>
    <w:link w:val="36"/>
    <w:uiPriority w:val="99"/>
    <w:semiHidden/>
    <w:unhideWhenUsed/>
    <w:rsid w:val="009122D2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9122D2"/>
    <w:rPr>
      <w:sz w:val="16"/>
      <w:szCs w:val="16"/>
    </w:rPr>
  </w:style>
  <w:style w:type="character" w:styleId="aff1">
    <w:name w:val="Book Title"/>
    <w:basedOn w:val="a3"/>
    <w:uiPriority w:val="33"/>
    <w:qFormat/>
    <w:rsid w:val="009122D2"/>
    <w:rPr>
      <w:b/>
      <w:bCs/>
      <w:i/>
      <w:iCs/>
      <w:spacing w:val="5"/>
    </w:rPr>
  </w:style>
  <w:style w:type="paragraph" w:styleId="aff2">
    <w:name w:val="Closing"/>
    <w:basedOn w:val="a2"/>
    <w:link w:val="aff3"/>
    <w:uiPriority w:val="99"/>
    <w:semiHidden/>
    <w:unhideWhenUsed/>
    <w:rsid w:val="009122D2"/>
    <w:pPr>
      <w:ind w:left="4320"/>
    </w:pPr>
  </w:style>
  <w:style w:type="character" w:customStyle="1" w:styleId="aff3">
    <w:name w:val="結語 (文字)"/>
    <w:basedOn w:val="a3"/>
    <w:link w:val="aff2"/>
    <w:uiPriority w:val="99"/>
    <w:semiHidden/>
    <w:rsid w:val="009122D2"/>
  </w:style>
  <w:style w:type="table" w:styleId="14">
    <w:name w:val="Colorful Grid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9122D2"/>
  </w:style>
  <w:style w:type="character" w:customStyle="1" w:styleId="aff5">
    <w:name w:val="日付 (文字)"/>
    <w:basedOn w:val="a3"/>
    <w:link w:val="aff4"/>
    <w:uiPriority w:val="99"/>
    <w:semiHidden/>
    <w:rsid w:val="009122D2"/>
  </w:style>
  <w:style w:type="paragraph" w:styleId="aff6">
    <w:name w:val="E-mail Signature"/>
    <w:basedOn w:val="a2"/>
    <w:link w:val="aff7"/>
    <w:uiPriority w:val="99"/>
    <w:semiHidden/>
    <w:unhideWhenUsed/>
    <w:rsid w:val="009122D2"/>
  </w:style>
  <w:style w:type="character" w:customStyle="1" w:styleId="aff7">
    <w:name w:val="電子メール署名 (文字)"/>
    <w:basedOn w:val="a3"/>
    <w:link w:val="aff6"/>
    <w:uiPriority w:val="99"/>
    <w:semiHidden/>
    <w:rsid w:val="009122D2"/>
  </w:style>
  <w:style w:type="character" w:styleId="aff8">
    <w:name w:val="Emphasis"/>
    <w:basedOn w:val="a3"/>
    <w:uiPriority w:val="20"/>
    <w:qFormat/>
    <w:rsid w:val="009122D2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9122D2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9122D2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9122D2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9122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d">
    <w:name w:val="envelope return"/>
    <w:basedOn w:val="a2"/>
    <w:uiPriority w:val="99"/>
    <w:semiHidden/>
    <w:unhideWhenUsed/>
    <w:rsid w:val="009122D2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otnote reference"/>
    <w:basedOn w:val="a3"/>
    <w:uiPriority w:val="99"/>
    <w:semiHidden/>
    <w:unhideWhenUsed/>
    <w:rsid w:val="009122D2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9122D2"/>
    <w:rPr>
      <w:sz w:val="20"/>
      <w:szCs w:val="20"/>
    </w:rPr>
  </w:style>
  <w:style w:type="character" w:customStyle="1" w:styleId="afff0">
    <w:name w:val="脚注文字列 (文字)"/>
    <w:basedOn w:val="a3"/>
    <w:link w:val="afff"/>
    <w:uiPriority w:val="99"/>
    <w:semiHidden/>
    <w:rsid w:val="009122D2"/>
    <w:rPr>
      <w:sz w:val="20"/>
      <w:szCs w:val="20"/>
    </w:rPr>
  </w:style>
  <w:style w:type="table" w:styleId="15">
    <w:name w:val="Grid Table 1 Light"/>
    <w:basedOn w:val="a4"/>
    <w:uiPriority w:val="99"/>
    <w:rsid w:val="009122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122D2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122D2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122D2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122D2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122D2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122D2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9122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122D2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9122D2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9122D2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9122D2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9122D2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9122D2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9122D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122D2"/>
  </w:style>
  <w:style w:type="paragraph" w:styleId="HTML0">
    <w:name w:val="HTML Address"/>
    <w:basedOn w:val="a2"/>
    <w:link w:val="HTML1"/>
    <w:uiPriority w:val="99"/>
    <w:semiHidden/>
    <w:unhideWhenUsed/>
    <w:rsid w:val="009122D2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9122D2"/>
    <w:rPr>
      <w:i/>
      <w:iCs/>
    </w:rPr>
  </w:style>
  <w:style w:type="character" w:styleId="HTML2">
    <w:name w:val="HTML Cite"/>
    <w:basedOn w:val="a3"/>
    <w:uiPriority w:val="99"/>
    <w:semiHidden/>
    <w:unhideWhenUsed/>
    <w:rsid w:val="009122D2"/>
    <w:rPr>
      <w:i/>
      <w:iCs/>
    </w:rPr>
  </w:style>
  <w:style w:type="character" w:styleId="HTML3">
    <w:name w:val="HTML Code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122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9122D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122D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122D2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9122D2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9122D2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9122D2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9122D2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9122D2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9122D2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9122D2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9122D2"/>
    <w:pPr>
      <w:ind w:left="2160" w:hanging="240"/>
    </w:pPr>
  </w:style>
  <w:style w:type="paragraph" w:styleId="afff1">
    <w:name w:val="index heading"/>
    <w:basedOn w:val="a2"/>
    <w:next w:val="16"/>
    <w:uiPriority w:val="99"/>
    <w:semiHidden/>
    <w:unhideWhenUsed/>
    <w:rsid w:val="009122D2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9122D2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9122D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9122D2"/>
    <w:rPr>
      <w:i/>
      <w:iCs/>
      <w:color w:val="4F81BD" w:themeColor="accent1"/>
    </w:rPr>
  </w:style>
  <w:style w:type="character" w:styleId="2e">
    <w:name w:val="Intense Reference"/>
    <w:basedOn w:val="a3"/>
    <w:uiPriority w:val="32"/>
    <w:qFormat/>
    <w:rsid w:val="009122D2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9122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9122D2"/>
  </w:style>
  <w:style w:type="paragraph" w:styleId="afff3">
    <w:name w:val="List"/>
    <w:basedOn w:val="a2"/>
    <w:uiPriority w:val="99"/>
    <w:semiHidden/>
    <w:unhideWhenUsed/>
    <w:rsid w:val="009122D2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9122D2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9122D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122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122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122D2"/>
    <w:pPr>
      <w:numPr>
        <w:numId w:val="1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122D2"/>
    <w:pPr>
      <w:numPr>
        <w:numId w:val="1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122D2"/>
    <w:pPr>
      <w:numPr>
        <w:numId w:val="1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122D2"/>
    <w:pPr>
      <w:numPr>
        <w:numId w:val="1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122D2"/>
    <w:pPr>
      <w:numPr>
        <w:numId w:val="15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9122D2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9122D2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9122D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122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122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122D2"/>
    <w:pPr>
      <w:numPr>
        <w:numId w:val="1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122D2"/>
    <w:pPr>
      <w:numPr>
        <w:numId w:val="1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122D2"/>
    <w:pPr>
      <w:numPr>
        <w:numId w:val="1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122D2"/>
    <w:pPr>
      <w:numPr>
        <w:numId w:val="1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122D2"/>
    <w:pPr>
      <w:numPr>
        <w:numId w:val="20"/>
      </w:numPr>
      <w:contextualSpacing/>
    </w:pPr>
  </w:style>
  <w:style w:type="table" w:styleId="1e">
    <w:name w:val="List Table 1 Light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9122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122D2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9122D2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9122D2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9122D2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9122D2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9122D2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9122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9122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9122D2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9122D2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9122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9122D2"/>
    <w:rPr>
      <w:rFonts w:asciiTheme="majorHAnsi" w:eastAsiaTheme="majorEastAsia" w:hAnsiTheme="majorHAnsi" w:cstheme="majorBidi"/>
      <w:shd w:val="pct20" w:color="auto" w:fill="auto"/>
    </w:rPr>
  </w:style>
  <w:style w:type="paragraph" w:styleId="afff9">
    <w:name w:val="No Spacing"/>
    <w:uiPriority w:val="1"/>
    <w:qFormat/>
    <w:rsid w:val="009122D2"/>
  </w:style>
  <w:style w:type="paragraph" w:styleId="Web">
    <w:name w:val="Normal (Web)"/>
    <w:basedOn w:val="a2"/>
    <w:uiPriority w:val="99"/>
    <w:semiHidden/>
    <w:unhideWhenUsed/>
    <w:rsid w:val="009122D2"/>
    <w:rPr>
      <w:rFonts w:ascii="Times New Roman" w:hAnsi="Times New Roman" w:cs="Times New Roman"/>
    </w:rPr>
  </w:style>
  <w:style w:type="paragraph" w:styleId="afffa">
    <w:name w:val="Normal Indent"/>
    <w:basedOn w:val="a2"/>
    <w:uiPriority w:val="99"/>
    <w:semiHidden/>
    <w:unhideWhenUsed/>
    <w:rsid w:val="009122D2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9122D2"/>
  </w:style>
  <w:style w:type="character" w:customStyle="1" w:styleId="afffc">
    <w:name w:val="記 (文字)"/>
    <w:basedOn w:val="a3"/>
    <w:link w:val="afffb"/>
    <w:uiPriority w:val="99"/>
    <w:semiHidden/>
    <w:rsid w:val="009122D2"/>
  </w:style>
  <w:style w:type="character" w:styleId="afffd">
    <w:name w:val="page number"/>
    <w:basedOn w:val="a3"/>
    <w:uiPriority w:val="99"/>
    <w:semiHidden/>
    <w:unhideWhenUsed/>
    <w:rsid w:val="009122D2"/>
  </w:style>
  <w:style w:type="character" w:styleId="afffe">
    <w:name w:val="Placeholder Text"/>
    <w:basedOn w:val="a3"/>
    <w:uiPriority w:val="99"/>
    <w:semiHidden/>
    <w:rsid w:val="009122D2"/>
    <w:rPr>
      <w:color w:val="808080"/>
    </w:rPr>
  </w:style>
  <w:style w:type="table" w:styleId="1f">
    <w:name w:val="Plain Table 1"/>
    <w:basedOn w:val="a4"/>
    <w:uiPriority w:val="99"/>
    <w:rsid w:val="009122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99"/>
    <w:rsid w:val="00912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9122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9122D2"/>
    <w:rPr>
      <w:rFonts w:ascii="Consolas" w:hAnsi="Consolas"/>
      <w:sz w:val="21"/>
      <w:szCs w:val="21"/>
    </w:rPr>
  </w:style>
  <w:style w:type="character" w:customStyle="1" w:styleId="affff0">
    <w:name w:val="書式なし (文字)"/>
    <w:basedOn w:val="a3"/>
    <w:link w:val="affff"/>
    <w:uiPriority w:val="99"/>
    <w:semiHidden/>
    <w:rsid w:val="009122D2"/>
    <w:rPr>
      <w:rFonts w:ascii="Consolas" w:hAnsi="Consolas"/>
      <w:sz w:val="21"/>
      <w:szCs w:val="21"/>
    </w:rPr>
  </w:style>
  <w:style w:type="paragraph" w:styleId="affff1">
    <w:name w:val="Quote"/>
    <w:basedOn w:val="a2"/>
    <w:next w:val="a2"/>
    <w:link w:val="affff2"/>
    <w:uiPriority w:val="29"/>
    <w:qFormat/>
    <w:rsid w:val="009122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29"/>
    <w:rsid w:val="009122D2"/>
    <w:rPr>
      <w:i/>
      <w:iCs/>
      <w:color w:val="404040" w:themeColor="text1" w:themeTint="BF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9122D2"/>
  </w:style>
  <w:style w:type="character" w:customStyle="1" w:styleId="affff4">
    <w:name w:val="挨拶文 (文字)"/>
    <w:basedOn w:val="a3"/>
    <w:link w:val="affff3"/>
    <w:uiPriority w:val="99"/>
    <w:semiHidden/>
    <w:rsid w:val="009122D2"/>
  </w:style>
  <w:style w:type="paragraph" w:styleId="affff5">
    <w:name w:val="Signature"/>
    <w:basedOn w:val="a2"/>
    <w:link w:val="affff6"/>
    <w:uiPriority w:val="99"/>
    <w:semiHidden/>
    <w:unhideWhenUsed/>
    <w:rsid w:val="009122D2"/>
    <w:pPr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9122D2"/>
  </w:style>
  <w:style w:type="character" w:customStyle="1" w:styleId="SmartHyperlink1">
    <w:name w:val="Smart Hyperlink1"/>
    <w:basedOn w:val="a3"/>
    <w:uiPriority w:val="99"/>
    <w:rsid w:val="009122D2"/>
    <w:rPr>
      <w:u w:val="dotted"/>
    </w:rPr>
  </w:style>
  <w:style w:type="character" w:styleId="affff7">
    <w:name w:val="Smart Link"/>
    <w:basedOn w:val="a3"/>
    <w:uiPriority w:val="99"/>
    <w:semiHidden/>
    <w:unhideWhenUsed/>
    <w:rsid w:val="009122D2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9122D2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9122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a">
    <w:name w:val="副題 (文字)"/>
    <w:basedOn w:val="a3"/>
    <w:link w:val="affff9"/>
    <w:uiPriority w:val="11"/>
    <w:rsid w:val="009122D2"/>
    <w:rPr>
      <w:color w:val="5A5A5A" w:themeColor="text1" w:themeTint="A5"/>
      <w:spacing w:val="15"/>
      <w:sz w:val="22"/>
      <w:szCs w:val="22"/>
    </w:rPr>
  </w:style>
  <w:style w:type="character" w:styleId="affffb">
    <w:name w:val="Subtle Emphasis"/>
    <w:basedOn w:val="a3"/>
    <w:uiPriority w:val="19"/>
    <w:qFormat/>
    <w:rsid w:val="009122D2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9122D2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9122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9122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9122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9122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9122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9122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9122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9122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9122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9122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9122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9122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9122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9122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9122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99"/>
    <w:rsid w:val="009122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9122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9122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9122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0">
    <w:name w:val="table of authorities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afffff1">
    <w:name w:val="table of figures"/>
    <w:basedOn w:val="a2"/>
    <w:next w:val="a2"/>
    <w:uiPriority w:val="99"/>
    <w:semiHidden/>
    <w:unhideWhenUsed/>
    <w:rsid w:val="009122D2"/>
  </w:style>
  <w:style w:type="table" w:styleId="afffff2">
    <w:name w:val="Table Professional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9122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9122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9122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9122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Theme"/>
    <w:basedOn w:val="a4"/>
    <w:uiPriority w:val="99"/>
    <w:semiHidden/>
    <w:unhideWhenUsed/>
    <w:rsid w:val="0091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9122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9122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9122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4">
    <w:name w:val="Title"/>
    <w:basedOn w:val="a2"/>
    <w:next w:val="a2"/>
    <w:link w:val="afffff5"/>
    <w:uiPriority w:val="10"/>
    <w:qFormat/>
    <w:rsid w:val="009122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5">
    <w:name w:val="表題 (文字)"/>
    <w:basedOn w:val="a3"/>
    <w:link w:val="afffff4"/>
    <w:uiPriority w:val="10"/>
    <w:rsid w:val="0091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6">
    <w:name w:val="toa heading"/>
    <w:basedOn w:val="a2"/>
    <w:next w:val="a2"/>
    <w:uiPriority w:val="99"/>
    <w:semiHidden/>
    <w:unhideWhenUsed/>
    <w:rsid w:val="009122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9122D2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9122D2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9122D2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9122D2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9122D2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9122D2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9122D2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9122D2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9122D2"/>
    <w:pPr>
      <w:spacing w:after="100"/>
      <w:ind w:left="1920"/>
    </w:pPr>
  </w:style>
  <w:style w:type="paragraph" w:styleId="afffff7">
    <w:name w:val="TOC Heading"/>
    <w:basedOn w:val="1"/>
    <w:next w:val="a2"/>
    <w:uiPriority w:val="39"/>
    <w:semiHidden/>
    <w:unhideWhenUsed/>
    <w:qFormat/>
    <w:rsid w:val="009122D2"/>
    <w:pPr>
      <w:spacing w:before="240" w:line="240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UnresolvedMention1">
    <w:name w:val="Unresolved Mention1"/>
    <w:basedOn w:val="a3"/>
    <w:uiPriority w:val="99"/>
    <w:rsid w:val="009122D2"/>
    <w:rPr>
      <w:color w:val="605E5C"/>
      <w:shd w:val="clear" w:color="auto" w:fill="E1DFDD"/>
    </w:rPr>
  </w:style>
  <w:style w:type="character" w:styleId="afffff8">
    <w:name w:val="Hashtag"/>
    <w:basedOn w:val="a3"/>
    <w:uiPriority w:val="99"/>
    <w:rsid w:val="00532386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532386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532386"/>
    <w:rPr>
      <w:u w:val="dotted"/>
    </w:rPr>
  </w:style>
  <w:style w:type="character" w:styleId="afffffb">
    <w:name w:val="Unresolved Mention"/>
    <w:basedOn w:val="a3"/>
    <w:uiPriority w:val="99"/>
    <w:rsid w:val="00532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AEB94-7F1C-4C8F-8774-5BA56EB51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ppei Akiya</cp:lastModifiedBy>
  <cp:revision>10</cp:revision>
  <cp:lastPrinted>2020-05-14T04:44:00Z</cp:lastPrinted>
  <dcterms:created xsi:type="dcterms:W3CDTF">2023-11-30T14:09:00Z</dcterms:created>
  <dcterms:modified xsi:type="dcterms:W3CDTF">2024-06-08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611233550b6c1804ec48c89c7664a7a5a1269e2a8b84ac32782be39b05e4f</vt:lpwstr>
  </property>
  <property fmtid="{D5CDD505-2E9C-101B-9397-08002B2CF9AE}" pid="3" name="LE1">
    <vt:filetime>2023-11-26T04:25:03Z</vt:filetime>
  </property>
</Properties>
</file>